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C6CD" w14:textId="77777777" w:rsidR="007D0131" w:rsidRPr="00867E42" w:rsidRDefault="00867E42" w:rsidP="00867E42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7E4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6B659058" w14:textId="6043C708" w:rsidR="00867E42" w:rsidRDefault="00867E42" w:rsidP="00867E42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E105AF" w14:textId="6D0EC43E" w:rsidR="00CC682D" w:rsidRDefault="00CC682D" w:rsidP="00867E42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6A8B63D3" wp14:editId="12605098">
            <wp:extent cx="3817620" cy="29981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581" cy="2996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7322" w14:textId="38C55201" w:rsidR="00867E42" w:rsidRPr="00A75BA6" w:rsidRDefault="00867E42" w:rsidP="00A75BA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B492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1B4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 xml:space="preserve">Inhibition of </w:t>
      </w:r>
      <w:r w:rsidR="00D4152F" w:rsidRPr="001B49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5</w:t>
      </w:r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>I-</w:t>
      </w:r>
      <w:r w:rsidR="00D4152F" w:rsidRPr="001B492F">
        <w:rPr>
          <w:rFonts w:ascii="Times New Roman" w:hAnsi="Times New Roman" w:cs="Times New Roman"/>
          <w:sz w:val="24"/>
          <w:szCs w:val="24"/>
        </w:rPr>
        <w:t>α</w:t>
      </w:r>
      <w:proofErr w:type="spellStart"/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>Bgt</w:t>
      </w:r>
      <w:proofErr w:type="spellEnd"/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 xml:space="preserve"> specific binding to </w:t>
      </w:r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 xml:space="preserve">muscle-type </w:t>
      </w:r>
      <w:r w:rsidR="00D4152F" w:rsidRPr="001554E3">
        <w:rPr>
          <w:rFonts w:ascii="Times New Roman" w:hAnsi="Times New Roman" w:cs="Times New Roman"/>
          <w:i/>
          <w:sz w:val="24"/>
          <w:szCs w:val="24"/>
          <w:lang w:val="en-US"/>
        </w:rPr>
        <w:t>T. californica</w:t>
      </w:r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>nAChR</w:t>
      </w:r>
      <w:proofErr w:type="spellEnd"/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 xml:space="preserve">six diastereomers of </w:t>
      </w:r>
      <w:r w:rsidR="00D4152F" w:rsidRPr="001554E3">
        <w:rPr>
          <w:rFonts w:ascii="Times New Roman" w:hAnsi="Times New Roman" w:cs="Times New Roman"/>
          <w:i/>
          <w:sz w:val="24"/>
          <w:szCs w:val="24"/>
          <w:lang w:val="en-US"/>
        </w:rPr>
        <w:t>bis</w:t>
      </w:r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 xml:space="preserve">-methylated </w:t>
      </w:r>
      <w:proofErr w:type="spellStart"/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>Spm</w:t>
      </w:r>
      <w:proofErr w:type="spellEnd"/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 xml:space="preserve"> analogs</w:t>
      </w:r>
      <w:r w:rsidR="00D4152F">
        <w:rPr>
          <w:rFonts w:ascii="Times New Roman" w:hAnsi="Times New Roman" w:cs="Times New Roman"/>
          <w:sz w:val="24"/>
          <w:szCs w:val="24"/>
          <w:lang w:val="en-US"/>
        </w:rPr>
        <w:t xml:space="preserve"> (80 </w:t>
      </w:r>
      <w:proofErr w:type="spellStart"/>
      <w:r w:rsidR="00D4152F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D415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4152F" w:rsidRPr="00C31C6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 xml:space="preserve"> Specific binding of </w:t>
      </w:r>
      <w:r w:rsidR="00D4152F" w:rsidRPr="001B49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5</w:t>
      </w:r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>I-</w:t>
      </w:r>
      <w:r w:rsidR="00D4152F" w:rsidRPr="001B492F">
        <w:rPr>
          <w:rFonts w:ascii="Times New Roman" w:hAnsi="Times New Roman" w:cs="Times New Roman"/>
          <w:sz w:val="24"/>
          <w:szCs w:val="24"/>
        </w:rPr>
        <w:t>α</w:t>
      </w:r>
      <w:proofErr w:type="spellStart"/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>Bgt</w:t>
      </w:r>
      <w:proofErr w:type="spellEnd"/>
      <w:r w:rsidR="00D4152F" w:rsidRPr="001B492F">
        <w:rPr>
          <w:rFonts w:ascii="Times New Roman" w:hAnsi="Times New Roman" w:cs="Times New Roman"/>
          <w:sz w:val="24"/>
          <w:szCs w:val="24"/>
          <w:lang w:val="en-US"/>
        </w:rPr>
        <w:t xml:space="preserve"> in the absence of compounds was accepted as 100%. Each point is represented as the mean ± SEM of 2–4 independent experiments.</w:t>
      </w:r>
    </w:p>
    <w:sectPr w:rsidR="00867E42" w:rsidRPr="00A75BA6" w:rsidSect="0067322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7E42"/>
    <w:rsid w:val="002E7BC7"/>
    <w:rsid w:val="003D2C39"/>
    <w:rsid w:val="0067322F"/>
    <w:rsid w:val="007D0131"/>
    <w:rsid w:val="00867E42"/>
    <w:rsid w:val="008D7D1D"/>
    <w:rsid w:val="009872BA"/>
    <w:rsid w:val="00A75BA6"/>
    <w:rsid w:val="00CC682D"/>
    <w:rsid w:val="00D4152F"/>
    <w:rsid w:val="00F4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2B42"/>
  <w15:docId w15:val="{44A356F7-29F2-4D54-B066-4E14A42E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E4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67E42"/>
  </w:style>
  <w:style w:type="paragraph" w:styleId="Revision">
    <w:name w:val="Revision"/>
    <w:hidden/>
    <w:uiPriority w:val="99"/>
    <w:semiHidden/>
    <w:rsid w:val="003D2C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-neri</dc:creator>
  <cp:lastModifiedBy>Tony Sayers</cp:lastModifiedBy>
  <cp:revision>3</cp:revision>
  <dcterms:created xsi:type="dcterms:W3CDTF">2023-12-07T11:56:00Z</dcterms:created>
  <dcterms:modified xsi:type="dcterms:W3CDTF">2023-12-07T12:41:00Z</dcterms:modified>
</cp:coreProperties>
</file>